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72FACB" w14:textId="77777777" w:rsidR="00664F32" w:rsidRPr="002A28E5" w:rsidRDefault="00664F32" w:rsidP="00664F32">
      <w:pPr>
        <w:pStyle w:val="Descripcin"/>
        <w:keepNext/>
        <w:jc w:val="center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dditional file</w:t>
      </w:r>
      <w:r w:rsidRPr="002A28E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1: Brand varieties names, companies, abbreviations, and number of packs analyzed.</w:t>
      </w:r>
      <w:bookmarkStart w:id="0" w:name="_GoBack"/>
      <w:bookmarkEnd w:id="0"/>
    </w:p>
    <w:tbl>
      <w:tblPr>
        <w:tblW w:w="1112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10"/>
        <w:gridCol w:w="2400"/>
        <w:gridCol w:w="1161"/>
        <w:gridCol w:w="911"/>
        <w:gridCol w:w="1550"/>
        <w:gridCol w:w="1161"/>
        <w:gridCol w:w="1472"/>
      </w:tblGrid>
      <w:tr w:rsidR="00664F32" w:rsidRPr="002A28E5" w14:paraId="14E3F29C" w14:textId="77777777" w:rsidTr="00B66866">
        <w:trPr>
          <w:trHeight w:val="320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07D9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Legal</w:t>
            </w:r>
          </w:p>
        </w:tc>
        <w:tc>
          <w:tcPr>
            <w:tcW w:w="4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0253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Illegal</w:t>
            </w:r>
          </w:p>
        </w:tc>
      </w:tr>
      <w:tr w:rsidR="00664F32" w:rsidRPr="002A28E5" w14:paraId="05ED5613" w14:textId="77777777" w:rsidTr="00B66866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F16F4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_tradnl" w:eastAsia="es-ES_tradnl"/>
              </w:rPr>
              <w:t>Company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03EAC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Brand variety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11086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Abbreviation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39575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# of packs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98CDC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Brand variety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DA837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Abbreviation</w:t>
            </w:r>
          </w:p>
        </w:tc>
        <w:tc>
          <w:tcPr>
            <w:tcW w:w="14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B2D16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  <w:t># of packs</w:t>
            </w:r>
          </w:p>
        </w:tc>
      </w:tr>
      <w:tr w:rsidR="00664F32" w:rsidRPr="002A28E5" w14:paraId="2FE72DB4" w14:textId="77777777" w:rsidTr="00B66866">
        <w:trPr>
          <w:trHeight w:val="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C967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Philip Morris Inter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5E97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Benson &amp; </w:t>
            </w:r>
            <w:proofErr w:type="gramStart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hedges  gold</w:t>
            </w:r>
            <w:proofErr w:type="gramEnd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AF89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B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C4BB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08FD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A one*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8E3A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AO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2961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</w:tr>
      <w:tr w:rsidR="00664F32" w:rsidRPr="002A28E5" w14:paraId="2E88002B" w14:textId="77777777" w:rsidTr="00B66866">
        <w:trPr>
          <w:trHeight w:val="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2676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Philip Morris Inter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4F10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Benson &amp; </w:t>
            </w:r>
            <w:proofErr w:type="gramStart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hedges  menthol</w:t>
            </w:r>
            <w:proofErr w:type="gramEnd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FC9E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B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1124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6075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Bulls &amp; b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1BD4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B&amp;B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7E1E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</w:tr>
      <w:tr w:rsidR="00664F32" w:rsidRPr="002A28E5" w14:paraId="4A3C53C6" w14:textId="77777777" w:rsidTr="00B66866">
        <w:trPr>
          <w:trHeight w:val="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3F19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Philip Morris Inter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74E1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Benson &amp; hedges 10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AA91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BH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3373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9426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Black jack*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59AF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BJ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6D49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</w:tr>
      <w:tr w:rsidR="00664F32" w:rsidRPr="002A28E5" w14:paraId="78A8928A" w14:textId="77777777" w:rsidTr="00B66866">
        <w:trPr>
          <w:trHeight w:val="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ACFF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Philip Morris Inter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72DB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Benson &amp; hedges gold pear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E238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BHG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740E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24B7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Blue river*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3BF9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BLU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A1D6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</w:tr>
      <w:tr w:rsidR="00664F32" w:rsidRPr="002A28E5" w14:paraId="28C0AF4A" w14:textId="77777777" w:rsidTr="00B66866">
        <w:trPr>
          <w:trHeight w:val="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A573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Philip Morris Inter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2D95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Benson &amp; hedges pearl capsule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69E6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BH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5BF2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2005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Capital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0FC5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CAP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DBFF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3</w:t>
            </w:r>
          </w:p>
        </w:tc>
      </w:tr>
      <w:tr w:rsidR="00664F32" w:rsidRPr="002A28E5" w14:paraId="462E67DE" w14:textId="77777777" w:rsidTr="00B66866">
        <w:trPr>
          <w:trHeight w:val="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61B5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 xml:space="preserve">British American </w:t>
            </w:r>
            <w:proofErr w:type="spellStart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Tobac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1C98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Bill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C3C4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3128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CE95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Catal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F820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CAT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E733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</w:tr>
      <w:tr w:rsidR="00664F32" w:rsidRPr="002A28E5" w14:paraId="1EF4A77E" w14:textId="77777777" w:rsidTr="00B66866">
        <w:trPr>
          <w:trHeight w:val="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8F67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 xml:space="preserve">British American </w:t>
            </w:r>
            <w:proofErr w:type="spellStart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Tobac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67DE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Camel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7674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32EE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B8CB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Cumbia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FF8A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CUM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2906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</w:t>
            </w:r>
          </w:p>
        </w:tc>
      </w:tr>
      <w:tr w:rsidR="00664F32" w:rsidRPr="002A28E5" w14:paraId="6EDF23A3" w14:textId="77777777" w:rsidTr="00B66866">
        <w:trPr>
          <w:trHeight w:val="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5E39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Philip Morris Inter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7531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Chesterfield blue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B364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C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CDF5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068B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D&amp;J*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FAD6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D&amp;J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8C6D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</w:tr>
      <w:tr w:rsidR="00664F32" w:rsidRPr="002A28E5" w14:paraId="1252DE2D" w14:textId="77777777" w:rsidTr="00B66866">
        <w:trPr>
          <w:trHeight w:val="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0F97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Philip Morris Inter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D291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Chesterfield blue ca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0628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CH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E6AD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52E3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Den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B8B7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DENIM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0DAF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</w:tr>
      <w:tr w:rsidR="00664F32" w:rsidRPr="002A28E5" w14:paraId="4571982D" w14:textId="77777777" w:rsidTr="00B66866">
        <w:trPr>
          <w:trHeight w:val="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1188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Philip Morris Inter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5631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Chesterfield red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49B9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C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39B1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FBF8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El </w:t>
            </w:r>
            <w:proofErr w:type="spellStart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elegante</w:t>
            </w:r>
            <w:proofErr w:type="spellEnd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0334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EL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BEE2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</w:tr>
      <w:tr w:rsidR="00664F32" w:rsidRPr="002A28E5" w14:paraId="53BE06C1" w14:textId="77777777" w:rsidTr="00B66866">
        <w:trPr>
          <w:trHeight w:val="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D967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 xml:space="preserve">Dalton </w:t>
            </w:r>
            <w:proofErr w:type="spellStart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Corpor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2334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Dal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531C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DAL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557A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1045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Elite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16EF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EL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B001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</w:tr>
      <w:tr w:rsidR="00664F32" w:rsidRPr="002A28E5" w14:paraId="4E7EA604" w14:textId="77777777" w:rsidTr="00B66866">
        <w:trPr>
          <w:trHeight w:val="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05A3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Philip Morris Inter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0ACB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Delicados</w:t>
            </w:r>
            <w:proofErr w:type="spellEnd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D9A6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8F38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2FFB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Farstar</w:t>
            </w:r>
            <w:proofErr w:type="spellEnd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ABD1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F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3FAE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</w:tr>
      <w:tr w:rsidR="00664F32" w:rsidRPr="002A28E5" w14:paraId="3D8E69E9" w14:textId="77777777" w:rsidTr="00B66866">
        <w:trPr>
          <w:trHeight w:val="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BCF2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Philip Morris Inter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736B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Delicados</w:t>
            </w:r>
            <w:proofErr w:type="spellEnd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 l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B21A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DE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6E4D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7E87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Gem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D2F1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GEM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2F7C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</w:tr>
      <w:tr w:rsidR="00664F32" w:rsidRPr="002A28E5" w14:paraId="165FCCE7" w14:textId="77777777" w:rsidTr="00B66866">
        <w:trPr>
          <w:trHeight w:val="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DC86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Philip Morris Inter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C217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Delicados</w:t>
            </w:r>
            <w:proofErr w:type="spellEnd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 o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DC25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DE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77F1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462B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Jaipur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D5DB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J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24AD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</w:tr>
      <w:tr w:rsidR="00664F32" w:rsidRPr="002A28E5" w14:paraId="722D1377" w14:textId="77777777" w:rsidTr="00B66866">
        <w:trPr>
          <w:trHeight w:val="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7B67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Philip Morris Inter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152F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Fa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5BCE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FA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BC5D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140D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Jaipur mentho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0F84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JAM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F7CC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</w:tr>
      <w:tr w:rsidR="00664F32" w:rsidRPr="002A28E5" w14:paraId="07E4B867" w14:textId="77777777" w:rsidTr="00B66866">
        <w:trPr>
          <w:trHeight w:val="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AB93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Philip Morris Inter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FD3F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FAROS with fil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215D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FA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F7ED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24C6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Jaipur vanilla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AC6C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JAV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AC09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</w:t>
            </w:r>
          </w:p>
        </w:tc>
      </w:tr>
      <w:tr w:rsidR="00664F32" w:rsidRPr="002A28E5" w14:paraId="395EEE3E" w14:textId="77777777" w:rsidTr="00B66866">
        <w:trPr>
          <w:trHeight w:val="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06CE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Garañon</w:t>
            </w:r>
            <w:proofErr w:type="spellEnd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 xml:space="preserve"> </w:t>
            </w:r>
            <w:proofErr w:type="spellStart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004C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Garañon</w:t>
            </w:r>
            <w:proofErr w:type="spellEnd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605D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BA42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5416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gramStart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Jaisalmer  menthol</w:t>
            </w:r>
            <w:proofErr w:type="gramEnd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AF3B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JAI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18BE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</w:tr>
      <w:tr w:rsidR="00664F32" w:rsidRPr="002A28E5" w14:paraId="7938D9A4" w14:textId="77777777" w:rsidTr="00B66866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835D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Garañon</w:t>
            </w:r>
            <w:proofErr w:type="spellEnd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 xml:space="preserve"> </w:t>
            </w:r>
            <w:proofErr w:type="spellStart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469F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proofErr w:type="gramStart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Garañon</w:t>
            </w:r>
            <w:proofErr w:type="spellEnd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  blu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38AD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0284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483D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L g premium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0E2B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LG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88CB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</w:tr>
      <w:tr w:rsidR="00664F32" w:rsidRPr="002A28E5" w14:paraId="3BD0BDF6" w14:textId="77777777" w:rsidTr="00B66866">
        <w:trPr>
          <w:trHeight w:val="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5933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 xml:space="preserve">British American </w:t>
            </w:r>
            <w:proofErr w:type="spellStart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Tobac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AD4E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Lucky </w:t>
            </w:r>
            <w:proofErr w:type="gramStart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strike  white</w:t>
            </w:r>
            <w:proofErr w:type="gramEnd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5085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LS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C739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A56F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Laredo*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50FD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L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E68E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</w:tr>
      <w:tr w:rsidR="00664F32" w:rsidRPr="002A28E5" w14:paraId="53D9E37E" w14:textId="77777777" w:rsidTr="00B66866">
        <w:trPr>
          <w:trHeight w:val="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612E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 xml:space="preserve">British American </w:t>
            </w:r>
            <w:proofErr w:type="spellStart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Tobac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013E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Lucky strike additive fre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9811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LS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976C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DC81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Laredo mentho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2BA3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LAM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DFD6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</w:tr>
      <w:tr w:rsidR="00664F32" w:rsidRPr="002A28E5" w14:paraId="75CBFE54" w14:textId="77777777" w:rsidTr="00B66866">
        <w:trPr>
          <w:trHeight w:val="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2EF0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 xml:space="preserve">British American </w:t>
            </w:r>
            <w:proofErr w:type="spellStart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Tobac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A90B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Lucky strike red*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EE7F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L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86BC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92DF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Link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2DCE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LI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2BE7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</w:tr>
      <w:tr w:rsidR="00664F32" w:rsidRPr="002A28E5" w14:paraId="17BE2258" w14:textId="77777777" w:rsidTr="00B66866">
        <w:trPr>
          <w:trHeight w:val="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CC4F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Philip Morris Inter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CCD6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Marlboro black freeze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1B4A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MB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AEC9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4B1B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Macpole</w:t>
            </w:r>
            <w:proofErr w:type="spellEnd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2ED7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MAC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B463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</w:tr>
      <w:tr w:rsidR="00664F32" w:rsidRPr="002A28E5" w14:paraId="50B570AA" w14:textId="77777777" w:rsidTr="00B66866">
        <w:trPr>
          <w:trHeight w:val="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3E6A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Philip Morris Inter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6E68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Marlboro fresh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5609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7156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B074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Malverde</w:t>
            </w:r>
            <w:proofErr w:type="spellEnd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4588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MAL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41C1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2</w:t>
            </w:r>
          </w:p>
        </w:tc>
      </w:tr>
      <w:tr w:rsidR="00664F32" w:rsidRPr="002A28E5" w14:paraId="0DB72F2E" w14:textId="77777777" w:rsidTr="00B66866">
        <w:trPr>
          <w:trHeight w:val="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04A5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Philip Morris Inter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1472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Marlboro gold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1F78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386D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94ED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Marble gold*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0E28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MARG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E801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</w:tr>
      <w:tr w:rsidR="00664F32" w:rsidRPr="002A28E5" w14:paraId="4EF2855B" w14:textId="77777777" w:rsidTr="00B66866">
        <w:trPr>
          <w:trHeight w:val="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AFC2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Philip Morris Inter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7A38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Marlboro ice </w:t>
            </w:r>
            <w:proofErr w:type="spellStart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xpress</w:t>
            </w:r>
            <w:proofErr w:type="spellEnd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A0E4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M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300E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7235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Marble roy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5577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MAR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7398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</w:tr>
      <w:tr w:rsidR="00664F32" w:rsidRPr="002A28E5" w14:paraId="668432A7" w14:textId="77777777" w:rsidTr="00B66866">
        <w:trPr>
          <w:trHeight w:val="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C6B4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Philip Morris Inter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CEA5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Marlboro </w:t>
            </w:r>
            <w:proofErr w:type="spellStart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kretek</w:t>
            </w:r>
            <w:proofErr w:type="spellEnd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 mint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4EF5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DDA1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2E0D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Maypole*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63EA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MAY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F4E1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</w:tr>
      <w:tr w:rsidR="00664F32" w:rsidRPr="002A28E5" w14:paraId="621FB191" w14:textId="77777777" w:rsidTr="00B66866">
        <w:trPr>
          <w:trHeight w:val="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257A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Philip Morris Inter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C056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Marlboro less smel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AFBC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M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88F3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C153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Maypole    menthol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47F9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MAYM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E57D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</w:tr>
      <w:tr w:rsidR="00664F32" w:rsidRPr="002A28E5" w14:paraId="23CAF562" w14:textId="77777777" w:rsidTr="00B66866">
        <w:trPr>
          <w:trHeight w:val="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FA9D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Philip Morris Inter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4B4E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Marlboro red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A2F6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96FA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C5F7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MONTERO b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8A11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MBL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9940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</w:tr>
      <w:tr w:rsidR="00664F32" w:rsidRPr="002A28E5" w14:paraId="6BEFEAF9" w14:textId="77777777" w:rsidTr="00B66866">
        <w:trPr>
          <w:trHeight w:val="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6EDE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Philip Morris Inter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1251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Marlboro white m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74D5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M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ED31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342A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MONTERO gr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EE0C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MG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2471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</w:tr>
      <w:tr w:rsidR="00664F32" w:rsidRPr="002A28E5" w14:paraId="7AC2919A" w14:textId="77777777" w:rsidTr="00B66866">
        <w:trPr>
          <w:trHeight w:val="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502F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Philip Morris Inter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137B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Marlboro white mint </w:t>
            </w:r>
            <w:proofErr w:type="spellStart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cáps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51FE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MW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3DDC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10CC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Pitb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0D7D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PITBULL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7B21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</w:tr>
      <w:tr w:rsidR="00664F32" w:rsidRPr="002A28E5" w14:paraId="7E2B4699" w14:textId="77777777" w:rsidTr="00B66866">
        <w:trPr>
          <w:trHeight w:val="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C160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 xml:space="preserve">British American </w:t>
            </w:r>
            <w:proofErr w:type="spellStart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Tobac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403E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Montana shots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3F20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75BB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6F3C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Police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24A5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PO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8B3D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4</w:t>
            </w:r>
          </w:p>
        </w:tc>
      </w:tr>
      <w:tr w:rsidR="00664F32" w:rsidRPr="002A28E5" w14:paraId="64309830" w14:textId="77777777" w:rsidTr="00B66866">
        <w:trPr>
          <w:trHeight w:val="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5890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Tabaquei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70CC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Muratti</w:t>
            </w:r>
            <w:proofErr w:type="spellEnd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E579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M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48F8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2F3B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Rodeo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BBCF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RO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B1B7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</w:tr>
      <w:tr w:rsidR="00664F32" w:rsidRPr="002A28E5" w14:paraId="41FCF3DB" w14:textId="77777777" w:rsidTr="00B66866">
        <w:trPr>
          <w:trHeight w:val="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5A0E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 xml:space="preserve">British American </w:t>
            </w:r>
            <w:proofErr w:type="spellStart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Tobac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A526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Pall mall ex whi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8961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PM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41A0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8CD7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Ruby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D54C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RU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7922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</w:tr>
      <w:tr w:rsidR="00664F32" w:rsidRPr="002A28E5" w14:paraId="35863614" w14:textId="77777777" w:rsidTr="00B66866">
        <w:trPr>
          <w:trHeight w:val="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DE9E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 xml:space="preserve">British American </w:t>
            </w:r>
            <w:proofErr w:type="spellStart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Tobac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26DF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Pall Mall Fresh Click 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F9D3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PM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F210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248F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Seneca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4623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S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6B6E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</w:tr>
      <w:tr w:rsidR="00664F32" w:rsidRPr="002A28E5" w14:paraId="5AE8401A" w14:textId="77777777" w:rsidTr="00B66866">
        <w:trPr>
          <w:trHeight w:val="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62F2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 xml:space="preserve">British American </w:t>
            </w:r>
            <w:proofErr w:type="spellStart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Tobac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DB45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Pall mall 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BB8F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P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4074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8460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Sonora*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0F72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SON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6794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</w:tr>
      <w:tr w:rsidR="00664F32" w:rsidRPr="002A28E5" w14:paraId="02CBB9D4" w14:textId="77777777" w:rsidTr="00B66866">
        <w:trPr>
          <w:trHeight w:val="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0D26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 xml:space="preserve">British American </w:t>
            </w:r>
            <w:proofErr w:type="spellStart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Tobac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3BA8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Pall Mall </w:t>
            </w:r>
            <w:proofErr w:type="gramStart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red</w:t>
            </w:r>
            <w:proofErr w:type="gramEnd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 Click 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4F22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PM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A08B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E27D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C820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50FC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</w:p>
        </w:tc>
      </w:tr>
      <w:tr w:rsidR="00664F32" w:rsidRPr="002A28E5" w14:paraId="6DB89667" w14:textId="77777777" w:rsidTr="00B66866">
        <w:trPr>
          <w:trHeight w:val="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AB2B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 xml:space="preserve">British American </w:t>
            </w:r>
            <w:proofErr w:type="spellStart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Tobac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7075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Pall Mall </w:t>
            </w:r>
            <w:proofErr w:type="gramStart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green</w:t>
            </w:r>
            <w:proofErr w:type="gramEnd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 Click on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0F32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PM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D112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8C90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2ECE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5B0C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</w:p>
        </w:tc>
      </w:tr>
      <w:tr w:rsidR="00664F32" w:rsidRPr="002A28E5" w14:paraId="5F07215A" w14:textId="77777777" w:rsidTr="00B66866">
        <w:trPr>
          <w:trHeight w:val="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CC5A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 xml:space="preserve">British American </w:t>
            </w:r>
            <w:proofErr w:type="spellStart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Tobac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77ED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Pall mall </w:t>
            </w:r>
            <w:proofErr w:type="gramStart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xl  white</w:t>
            </w:r>
            <w:proofErr w:type="gramEnd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  click on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BA21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PM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67B7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CE9D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55E6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0B94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</w:p>
        </w:tc>
      </w:tr>
      <w:tr w:rsidR="00664F32" w:rsidRPr="002A28E5" w14:paraId="17BE939F" w14:textId="77777777" w:rsidTr="00B66866">
        <w:trPr>
          <w:trHeight w:val="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6BD0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Ciroom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D68A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Rg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4D03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R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66F8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3419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9499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928B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</w:p>
        </w:tc>
      </w:tr>
      <w:tr w:rsidR="00664F32" w:rsidRPr="002A28E5" w14:paraId="372F2842" w14:textId="77777777" w:rsidTr="00B66866">
        <w:trPr>
          <w:trHeight w:val="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0C4A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Garañon</w:t>
            </w:r>
            <w:proofErr w:type="spellEnd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 xml:space="preserve"> </w:t>
            </w:r>
            <w:proofErr w:type="spellStart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17F8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proofErr w:type="spellStart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Soberano</w:t>
            </w:r>
            <w:proofErr w:type="spellEnd"/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81EC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S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2C40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7447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D09E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E496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s-ES_tradnl"/>
              </w:rPr>
            </w:pPr>
          </w:p>
        </w:tc>
      </w:tr>
      <w:tr w:rsidR="00664F32" w:rsidRPr="002A28E5" w14:paraId="2B83947E" w14:textId="77777777" w:rsidTr="00B66866">
        <w:trPr>
          <w:trHeight w:val="85"/>
          <w:jc w:val="center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836AF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R.J Reynolds Tobacco Company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68EB9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 xml:space="preserve">Winston   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E1D0E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WI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D97B9" w14:textId="77777777" w:rsidR="00664F32" w:rsidRPr="002A28E5" w:rsidRDefault="00664F32" w:rsidP="00B668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274F0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D0823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DDE3D" w14:textId="77777777" w:rsidR="00664F32" w:rsidRPr="002A28E5" w:rsidRDefault="00664F32" w:rsidP="00B6686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</w:pPr>
            <w:r w:rsidRPr="002A28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_tradnl" w:eastAsia="es-ES_tradnl"/>
              </w:rPr>
              <w:t> </w:t>
            </w:r>
          </w:p>
        </w:tc>
      </w:tr>
    </w:tbl>
    <w:p w14:paraId="71E46071" w14:textId="77777777" w:rsidR="00664F32" w:rsidRPr="002A28E5" w:rsidRDefault="00664F32" w:rsidP="00664F32">
      <w:pPr>
        <w:ind w:left="-1134"/>
        <w:jc w:val="both"/>
        <w:rPr>
          <w:rFonts w:ascii="Times New Roman" w:hAnsi="Times New Roman" w:cs="Times New Roman"/>
          <w:sz w:val="16"/>
          <w:szCs w:val="16"/>
        </w:rPr>
      </w:pPr>
      <w:r w:rsidRPr="002A28E5">
        <w:rPr>
          <w:rFonts w:ascii="Times New Roman" w:hAnsi="Times New Roman" w:cs="Times New Roman"/>
          <w:sz w:val="16"/>
          <w:szCs w:val="16"/>
        </w:rPr>
        <w:t xml:space="preserve">*Brands analyzed for nitrosamine levels. </w:t>
      </w:r>
    </w:p>
    <w:p w14:paraId="6154B181" w14:textId="77777777" w:rsidR="00085A67" w:rsidRDefault="00085A67" w:rsidP="00664F32"/>
    <w:sectPr w:rsidR="00085A67" w:rsidSect="00D669B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F32"/>
    <w:rsid w:val="00067B5B"/>
    <w:rsid w:val="00085A67"/>
    <w:rsid w:val="004D06CA"/>
    <w:rsid w:val="005461B9"/>
    <w:rsid w:val="005F1CE4"/>
    <w:rsid w:val="00664F32"/>
    <w:rsid w:val="00C0381A"/>
    <w:rsid w:val="00D66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5F4B5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64F32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664F3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9</Words>
  <Characters>2640</Characters>
  <Application>Microsoft Macintosh Word</Application>
  <DocSecurity>0</DocSecurity>
  <Lines>22</Lines>
  <Paragraphs>6</Paragraphs>
  <ScaleCrop>false</ScaleCrop>
  <LinksUpToDate>false</LinksUpToDate>
  <CharactersWithSpaces>3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a Braverman</dc:creator>
  <cp:keywords/>
  <dc:description/>
  <cp:lastModifiedBy>Ariela Braverman</cp:lastModifiedBy>
  <cp:revision>1</cp:revision>
  <dcterms:created xsi:type="dcterms:W3CDTF">2018-05-17T17:13:00Z</dcterms:created>
  <dcterms:modified xsi:type="dcterms:W3CDTF">2018-05-17T17:15:00Z</dcterms:modified>
</cp:coreProperties>
</file>